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6F92F" w14:textId="14CFA3CD" w:rsidR="00E25829" w:rsidRPr="006D4525" w:rsidRDefault="00E25829" w:rsidP="00E25829">
      <w:pPr>
        <w:jc w:val="both"/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</w:rPr>
        <w:t xml:space="preserve">S2 </w:t>
      </w:r>
      <w:r w:rsidRPr="006D4525">
        <w:rPr>
          <w:rFonts w:asciiTheme="majorBidi" w:hAnsiTheme="majorBidi" w:cstheme="majorBidi"/>
        </w:rPr>
        <w:t xml:space="preserve">Table: Cost and cost-effectiveness results of FLAG (PLA at scale) vs. </w:t>
      </w:r>
      <w:r w:rsidRPr="006D4525">
        <w:rPr>
          <w:rFonts w:asciiTheme="majorBidi" w:eastAsiaTheme="minorEastAsia" w:hAnsiTheme="majorBidi" w:cstheme="majorBidi"/>
        </w:rPr>
        <w:t>small scale efficacy PLA trials</w:t>
      </w:r>
    </w:p>
    <w:tbl>
      <w:tblPr>
        <w:tblStyle w:val="ListTable6Colourful"/>
        <w:tblW w:w="14489" w:type="dxa"/>
        <w:tblLook w:val="04A0" w:firstRow="1" w:lastRow="0" w:firstColumn="1" w:lastColumn="0" w:noHBand="0" w:noVBand="1"/>
      </w:tblPr>
      <w:tblGrid>
        <w:gridCol w:w="2730"/>
        <w:gridCol w:w="1708"/>
        <w:gridCol w:w="1559"/>
        <w:gridCol w:w="1831"/>
        <w:gridCol w:w="1550"/>
        <w:gridCol w:w="1586"/>
        <w:gridCol w:w="1761"/>
        <w:gridCol w:w="1764"/>
      </w:tblGrid>
      <w:tr w:rsidR="00E25829" w:rsidRPr="006D4525" w14:paraId="02F659B6" w14:textId="77777777" w:rsidTr="00686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shd w:val="clear" w:color="auto" w:fill="auto"/>
            <w:noWrap/>
            <w:hideMark/>
          </w:tcPr>
          <w:p w14:paraId="35225F89" w14:textId="77777777" w:rsidR="00E25829" w:rsidRPr="006D4525" w:rsidRDefault="00E25829" w:rsidP="00686E60">
            <w:pPr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 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02B7CDFC" w14:textId="77777777" w:rsidR="00E25829" w:rsidRPr="006D4525" w:rsidRDefault="00E25829" w:rsidP="00686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FLAG</w:t>
            </w:r>
          </w:p>
        </w:tc>
        <w:tc>
          <w:tcPr>
            <w:tcW w:w="1559" w:type="dxa"/>
            <w:shd w:val="clear" w:color="auto" w:fill="auto"/>
            <w:hideMark/>
          </w:tcPr>
          <w:p w14:paraId="6065ED66" w14:textId="77777777" w:rsidR="00E25829" w:rsidRPr="006D4525" w:rsidRDefault="00E25829" w:rsidP="00686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India  (Tripathy, et al, 2010)</w:t>
            </w:r>
          </w:p>
        </w:tc>
        <w:tc>
          <w:tcPr>
            <w:tcW w:w="1831" w:type="dxa"/>
            <w:shd w:val="clear" w:color="auto" w:fill="auto"/>
            <w:hideMark/>
          </w:tcPr>
          <w:p w14:paraId="41514C61" w14:textId="77777777" w:rsidR="00E25829" w:rsidRPr="006D4525" w:rsidRDefault="00E25829" w:rsidP="00686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Nepal (</w:t>
            </w:r>
            <w:proofErr w:type="spellStart"/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Manandhar</w:t>
            </w:r>
            <w:proofErr w:type="spellEnd"/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 xml:space="preserve"> et al, 2004)</w:t>
            </w:r>
          </w:p>
        </w:tc>
        <w:tc>
          <w:tcPr>
            <w:tcW w:w="1550" w:type="dxa"/>
            <w:shd w:val="clear" w:color="auto" w:fill="auto"/>
            <w:hideMark/>
          </w:tcPr>
          <w:p w14:paraId="66EC0C6A" w14:textId="77777777" w:rsidR="00E25829" w:rsidRPr="006D4525" w:rsidRDefault="00E25829" w:rsidP="00686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Malawi (</w:t>
            </w:r>
            <w:proofErr w:type="spellStart"/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Lewycka</w:t>
            </w:r>
            <w:proofErr w:type="spellEnd"/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 xml:space="preserve"> et al, 2013)</w:t>
            </w:r>
          </w:p>
        </w:tc>
        <w:tc>
          <w:tcPr>
            <w:tcW w:w="1586" w:type="dxa"/>
            <w:shd w:val="clear" w:color="auto" w:fill="auto"/>
            <w:hideMark/>
          </w:tcPr>
          <w:p w14:paraId="08A51CEC" w14:textId="77777777" w:rsidR="00E25829" w:rsidRPr="006D4525" w:rsidRDefault="00E25829" w:rsidP="00686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Malawi (Colbourn et al, 2013)</w:t>
            </w:r>
          </w:p>
        </w:tc>
        <w:tc>
          <w:tcPr>
            <w:tcW w:w="1761" w:type="dxa"/>
            <w:shd w:val="clear" w:color="auto" w:fill="auto"/>
            <w:hideMark/>
          </w:tcPr>
          <w:p w14:paraId="4153381E" w14:textId="77777777" w:rsidR="00E25829" w:rsidRPr="006D4525" w:rsidRDefault="00E25829" w:rsidP="00686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Bangladesh I (Azad et al, 2010)</w:t>
            </w:r>
          </w:p>
        </w:tc>
        <w:tc>
          <w:tcPr>
            <w:tcW w:w="1761" w:type="dxa"/>
            <w:shd w:val="clear" w:color="auto" w:fill="auto"/>
            <w:hideMark/>
          </w:tcPr>
          <w:p w14:paraId="309C9B16" w14:textId="77777777" w:rsidR="00E25829" w:rsidRPr="006D4525" w:rsidRDefault="00E25829" w:rsidP="00686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Bangladesh II (</w:t>
            </w:r>
            <w:proofErr w:type="spellStart"/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Fottrell</w:t>
            </w:r>
            <w:proofErr w:type="spellEnd"/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 xml:space="preserve"> et al, 2013)</w:t>
            </w:r>
          </w:p>
        </w:tc>
      </w:tr>
      <w:tr w:rsidR="00E25829" w:rsidRPr="006D4525" w14:paraId="01F0CCB3" w14:textId="77777777" w:rsidTr="0068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9" w:type="dxa"/>
            <w:gridSpan w:val="8"/>
            <w:shd w:val="clear" w:color="auto" w:fill="auto"/>
            <w:noWrap/>
            <w:hideMark/>
          </w:tcPr>
          <w:p w14:paraId="3FDC4FDE" w14:textId="77777777" w:rsidR="00E25829" w:rsidRPr="006D4525" w:rsidRDefault="00E25829" w:rsidP="00686E60">
            <w:pPr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 xml:space="preserve">Number of beneficiaries </w:t>
            </w:r>
          </w:p>
        </w:tc>
      </w:tr>
      <w:tr w:rsidR="00E25829" w:rsidRPr="006D4525" w14:paraId="713072E0" w14:textId="77777777" w:rsidTr="00686E6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shd w:val="clear" w:color="auto" w:fill="auto"/>
            <w:noWrap/>
            <w:hideMark/>
          </w:tcPr>
          <w:p w14:paraId="0DE9995D" w14:textId="77777777" w:rsidR="00E25829" w:rsidRPr="006D4525" w:rsidRDefault="00E25829" w:rsidP="00686E6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Total population covered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55AD5050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4,260,8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EF0180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14,141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0196FAF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86,704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ADE3A82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94,99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7A774DF6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,200,000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4DF6D42C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29,195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113674ED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43,341</w:t>
            </w:r>
          </w:p>
        </w:tc>
      </w:tr>
      <w:tr w:rsidR="00E25829" w:rsidRPr="006D4525" w14:paraId="635908A2" w14:textId="77777777" w:rsidTr="0068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shd w:val="clear" w:color="auto" w:fill="auto"/>
            <w:noWrap/>
            <w:hideMark/>
          </w:tcPr>
          <w:p w14:paraId="6AB3DFDA" w14:textId="77777777" w:rsidR="00E25829" w:rsidRPr="006D4525" w:rsidRDefault="00E25829" w:rsidP="00686E6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Total livebirth covered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119F9E5E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,593,3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8B2C67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9,469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7D33445B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,899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2D24834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9,174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4828B128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00,000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5C212332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5,153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7E5022EE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8,819</w:t>
            </w:r>
          </w:p>
        </w:tc>
      </w:tr>
      <w:tr w:rsidR="00E25829" w:rsidRPr="006D4525" w14:paraId="3094A48F" w14:textId="77777777" w:rsidTr="00686E6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9" w:type="dxa"/>
            <w:gridSpan w:val="8"/>
            <w:shd w:val="clear" w:color="auto" w:fill="auto"/>
            <w:noWrap/>
            <w:hideMark/>
          </w:tcPr>
          <w:p w14:paraId="69AD1893" w14:textId="77777777" w:rsidR="00E25829" w:rsidRPr="006D4525" w:rsidRDefault="00E25829" w:rsidP="00686E6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Cost per beneficiary</w:t>
            </w:r>
          </w:p>
        </w:tc>
      </w:tr>
      <w:tr w:rsidR="00E25829" w:rsidRPr="006D4525" w14:paraId="1A7993BD" w14:textId="77777777" w:rsidTr="0068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shd w:val="clear" w:color="auto" w:fill="auto"/>
            <w:noWrap/>
            <w:hideMark/>
          </w:tcPr>
          <w:p w14:paraId="5179BDAB" w14:textId="77777777" w:rsidR="00E25829" w:rsidRPr="006D4525" w:rsidRDefault="00E25829" w:rsidP="00686E6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 xml:space="preserve">Average  annual cost 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466E1A0B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4,433,1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E9F86F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08,647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2EC6509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416,095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1ECD247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11,307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454BB6A0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799,617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04A9E0E2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70,536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0424FFE5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658,764</w:t>
            </w:r>
          </w:p>
        </w:tc>
      </w:tr>
      <w:tr w:rsidR="00E25829" w:rsidRPr="006D4525" w14:paraId="1C4944B7" w14:textId="77777777" w:rsidTr="00686E6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shd w:val="clear" w:color="auto" w:fill="auto"/>
            <w:noWrap/>
            <w:hideMark/>
          </w:tcPr>
          <w:p w14:paraId="45257F32" w14:textId="77777777" w:rsidR="00E25829" w:rsidRPr="006D4525" w:rsidRDefault="00E25829" w:rsidP="00686E6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Cost per livebirth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4A8D6A38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9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30C401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84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FDC3627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537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E163D33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93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1636AEDD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6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4ADF05E3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92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68F1B8BE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54</w:t>
            </w:r>
          </w:p>
        </w:tc>
      </w:tr>
      <w:tr w:rsidR="00E25829" w:rsidRPr="006D4525" w14:paraId="3D274D82" w14:textId="77777777" w:rsidTr="0068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shd w:val="clear" w:color="auto" w:fill="auto"/>
            <w:noWrap/>
            <w:hideMark/>
          </w:tcPr>
          <w:p w14:paraId="41DDE557" w14:textId="77777777" w:rsidR="00E25829" w:rsidRPr="006D4525" w:rsidRDefault="00E25829" w:rsidP="00686E6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Cost per person (all ages)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78B411AB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0.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16CFDF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7.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9317681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7.9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99BFA33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9.0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0FDA2702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5.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3F173F35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6.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79E0B907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9.2</w:t>
            </w:r>
          </w:p>
        </w:tc>
      </w:tr>
      <w:tr w:rsidR="00E25829" w:rsidRPr="006D4525" w14:paraId="00943D95" w14:textId="77777777" w:rsidTr="00686E6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shd w:val="clear" w:color="auto" w:fill="auto"/>
            <w:noWrap/>
            <w:hideMark/>
          </w:tcPr>
          <w:p w14:paraId="27D559C2" w14:textId="77777777" w:rsidR="00E25829" w:rsidRPr="006D4525" w:rsidRDefault="00E25829" w:rsidP="00686E6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Average annual cost per person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EE11FAC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0.2</w:t>
            </w:r>
          </w:p>
        </w:tc>
        <w:tc>
          <w:tcPr>
            <w:tcW w:w="1559" w:type="dxa"/>
            <w:shd w:val="clear" w:color="auto" w:fill="auto"/>
            <w:hideMark/>
          </w:tcPr>
          <w:p w14:paraId="5D88EC2A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.7</w:t>
            </w:r>
          </w:p>
        </w:tc>
        <w:tc>
          <w:tcPr>
            <w:tcW w:w="1831" w:type="dxa"/>
            <w:shd w:val="clear" w:color="auto" w:fill="auto"/>
            <w:hideMark/>
          </w:tcPr>
          <w:p w14:paraId="68D8E990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4.5</w:t>
            </w:r>
          </w:p>
        </w:tc>
        <w:tc>
          <w:tcPr>
            <w:tcW w:w="1550" w:type="dxa"/>
            <w:shd w:val="clear" w:color="auto" w:fill="auto"/>
            <w:hideMark/>
          </w:tcPr>
          <w:p w14:paraId="64851F23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4.2</w:t>
            </w:r>
          </w:p>
        </w:tc>
        <w:tc>
          <w:tcPr>
            <w:tcW w:w="1586" w:type="dxa"/>
            <w:shd w:val="clear" w:color="auto" w:fill="auto"/>
            <w:hideMark/>
          </w:tcPr>
          <w:p w14:paraId="62087C25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.3</w:t>
            </w:r>
          </w:p>
        </w:tc>
        <w:tc>
          <w:tcPr>
            <w:tcW w:w="1761" w:type="dxa"/>
            <w:shd w:val="clear" w:color="auto" w:fill="auto"/>
            <w:hideMark/>
          </w:tcPr>
          <w:p w14:paraId="7A8F8FFF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.1</w:t>
            </w:r>
          </w:p>
        </w:tc>
        <w:tc>
          <w:tcPr>
            <w:tcW w:w="1761" w:type="dxa"/>
            <w:shd w:val="clear" w:color="auto" w:fill="auto"/>
            <w:hideMark/>
          </w:tcPr>
          <w:p w14:paraId="709433CD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.6</w:t>
            </w:r>
          </w:p>
        </w:tc>
      </w:tr>
      <w:tr w:rsidR="00E25829" w:rsidRPr="006D4525" w14:paraId="297EEE4F" w14:textId="77777777" w:rsidTr="0068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shd w:val="clear" w:color="auto" w:fill="auto"/>
            <w:noWrap/>
            <w:hideMark/>
          </w:tcPr>
          <w:p w14:paraId="520B2537" w14:textId="77777777" w:rsidR="00E25829" w:rsidRPr="006D4525" w:rsidRDefault="00E25829" w:rsidP="00686E6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Average annual cost per livebirth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109F8FA4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5651A8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0.6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0E877406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34.2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D7AC36C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42.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69A7FDBE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5.3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6CBE576F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6.7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5D2D2F5D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72.5</w:t>
            </w:r>
          </w:p>
        </w:tc>
      </w:tr>
      <w:tr w:rsidR="00E25829" w:rsidRPr="006D4525" w14:paraId="779B84B1" w14:textId="77777777" w:rsidTr="00686E60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9" w:type="dxa"/>
            <w:gridSpan w:val="8"/>
            <w:shd w:val="clear" w:color="auto" w:fill="auto"/>
            <w:noWrap/>
            <w:hideMark/>
          </w:tcPr>
          <w:p w14:paraId="05891948" w14:textId="77777777" w:rsidR="00E25829" w:rsidRPr="006D4525" w:rsidRDefault="00E25829" w:rsidP="00686E60">
            <w:pPr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Cost effectiveness ratios</w:t>
            </w:r>
          </w:p>
        </w:tc>
      </w:tr>
      <w:tr w:rsidR="00E25829" w:rsidRPr="006D4525" w14:paraId="3EE88D5A" w14:textId="77777777" w:rsidTr="0068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shd w:val="clear" w:color="auto" w:fill="auto"/>
            <w:hideMark/>
          </w:tcPr>
          <w:p w14:paraId="243E7A94" w14:textId="77777777" w:rsidR="00E25829" w:rsidRPr="006D4525" w:rsidRDefault="00E25829" w:rsidP="00686E6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 xml:space="preserve">Cost per neonatal death averted 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0BF15869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,2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D9630D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4,173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62B9B852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50,126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9E11063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3,666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1A3E5D57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8,768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658F8EFF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4,255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4F6DB5E9" w14:textId="77777777" w:rsidR="00E25829" w:rsidRPr="006D4525" w:rsidRDefault="00E25829" w:rsidP="00686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9,519</w:t>
            </w:r>
          </w:p>
        </w:tc>
      </w:tr>
      <w:tr w:rsidR="00E25829" w:rsidRPr="006D4525" w14:paraId="158D8074" w14:textId="77777777" w:rsidTr="00686E60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shd w:val="clear" w:color="auto" w:fill="auto"/>
            <w:hideMark/>
          </w:tcPr>
          <w:p w14:paraId="7A838A23" w14:textId="77777777" w:rsidR="00E25829" w:rsidRPr="006D4525" w:rsidRDefault="00E25829" w:rsidP="00686E60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b w:val="0"/>
                <w:bCs w:val="0"/>
                <w:color w:val="auto"/>
                <w:sz w:val="21"/>
                <w:szCs w:val="21"/>
              </w:rPr>
              <w:t>Cost per neonatal life year saved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235755C1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819C76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35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4F5C426B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1,627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16CDDC3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768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688441FA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285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34E4003E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787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14:paraId="29EA1DFF" w14:textId="77777777" w:rsidR="00E25829" w:rsidRPr="006D4525" w:rsidRDefault="00E25829" w:rsidP="00686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1"/>
                <w:szCs w:val="21"/>
              </w:rPr>
            </w:pPr>
            <w:r w:rsidRPr="006D4525">
              <w:rPr>
                <w:rFonts w:asciiTheme="majorBidi" w:hAnsiTheme="majorBidi" w:cstheme="majorBidi"/>
                <w:color w:val="auto"/>
                <w:sz w:val="21"/>
                <w:szCs w:val="21"/>
              </w:rPr>
              <w:t>634</w:t>
            </w:r>
          </w:p>
        </w:tc>
      </w:tr>
    </w:tbl>
    <w:p w14:paraId="1634B15B" w14:textId="77777777" w:rsidR="006142EF" w:rsidRDefault="006142EF"/>
    <w:sectPr w:rsidR="006142EF" w:rsidSect="00E2582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829"/>
    <w:rsid w:val="00010EC8"/>
    <w:rsid w:val="000528BF"/>
    <w:rsid w:val="00061679"/>
    <w:rsid w:val="00086758"/>
    <w:rsid w:val="000A58F7"/>
    <w:rsid w:val="000B0C21"/>
    <w:rsid w:val="000F78D0"/>
    <w:rsid w:val="00125E0A"/>
    <w:rsid w:val="00141C02"/>
    <w:rsid w:val="00163994"/>
    <w:rsid w:val="00176C10"/>
    <w:rsid w:val="001D4D19"/>
    <w:rsid w:val="00212328"/>
    <w:rsid w:val="00244609"/>
    <w:rsid w:val="00257F17"/>
    <w:rsid w:val="002860B9"/>
    <w:rsid w:val="00290C1C"/>
    <w:rsid w:val="002D7C45"/>
    <w:rsid w:val="002E1BA7"/>
    <w:rsid w:val="00304B00"/>
    <w:rsid w:val="00307EE8"/>
    <w:rsid w:val="003B4D0F"/>
    <w:rsid w:val="003C76A0"/>
    <w:rsid w:val="003E1150"/>
    <w:rsid w:val="0045589B"/>
    <w:rsid w:val="004661C2"/>
    <w:rsid w:val="004838EA"/>
    <w:rsid w:val="004844D4"/>
    <w:rsid w:val="004A2E8F"/>
    <w:rsid w:val="004A38F2"/>
    <w:rsid w:val="004B2D8B"/>
    <w:rsid w:val="004F1139"/>
    <w:rsid w:val="00500539"/>
    <w:rsid w:val="00563A93"/>
    <w:rsid w:val="005839D5"/>
    <w:rsid w:val="005B6582"/>
    <w:rsid w:val="005C68A4"/>
    <w:rsid w:val="005E08EB"/>
    <w:rsid w:val="005E5E3C"/>
    <w:rsid w:val="005F1FF8"/>
    <w:rsid w:val="005F5E74"/>
    <w:rsid w:val="006142EF"/>
    <w:rsid w:val="006156C5"/>
    <w:rsid w:val="00681E5D"/>
    <w:rsid w:val="006C6780"/>
    <w:rsid w:val="00720DF7"/>
    <w:rsid w:val="007540B4"/>
    <w:rsid w:val="00783B70"/>
    <w:rsid w:val="00786614"/>
    <w:rsid w:val="007D7AA0"/>
    <w:rsid w:val="007E51A4"/>
    <w:rsid w:val="007F15B4"/>
    <w:rsid w:val="008149C9"/>
    <w:rsid w:val="00822055"/>
    <w:rsid w:val="00834E4C"/>
    <w:rsid w:val="0089176C"/>
    <w:rsid w:val="008A79AF"/>
    <w:rsid w:val="008C39D1"/>
    <w:rsid w:val="00905687"/>
    <w:rsid w:val="00936389"/>
    <w:rsid w:val="009777EE"/>
    <w:rsid w:val="00977B4B"/>
    <w:rsid w:val="009D72EA"/>
    <w:rsid w:val="009F133D"/>
    <w:rsid w:val="009F32B8"/>
    <w:rsid w:val="00A06102"/>
    <w:rsid w:val="00A22359"/>
    <w:rsid w:val="00A455E0"/>
    <w:rsid w:val="00A54DA8"/>
    <w:rsid w:val="00A75966"/>
    <w:rsid w:val="00AB7844"/>
    <w:rsid w:val="00AF1A8C"/>
    <w:rsid w:val="00AF6481"/>
    <w:rsid w:val="00B10F27"/>
    <w:rsid w:val="00B25245"/>
    <w:rsid w:val="00B61FD5"/>
    <w:rsid w:val="00B9618B"/>
    <w:rsid w:val="00BA48B8"/>
    <w:rsid w:val="00BA5A7A"/>
    <w:rsid w:val="00BE5285"/>
    <w:rsid w:val="00C169AA"/>
    <w:rsid w:val="00C23689"/>
    <w:rsid w:val="00C76F71"/>
    <w:rsid w:val="00C82084"/>
    <w:rsid w:val="00C84C12"/>
    <w:rsid w:val="00CC18F4"/>
    <w:rsid w:val="00D20351"/>
    <w:rsid w:val="00D20EAB"/>
    <w:rsid w:val="00D354B5"/>
    <w:rsid w:val="00D825F8"/>
    <w:rsid w:val="00D83F10"/>
    <w:rsid w:val="00DB067D"/>
    <w:rsid w:val="00DD0417"/>
    <w:rsid w:val="00DD10C2"/>
    <w:rsid w:val="00DD2287"/>
    <w:rsid w:val="00DD4B46"/>
    <w:rsid w:val="00DD4C0D"/>
    <w:rsid w:val="00DE0F8F"/>
    <w:rsid w:val="00E0641F"/>
    <w:rsid w:val="00E215A6"/>
    <w:rsid w:val="00E25829"/>
    <w:rsid w:val="00E26A37"/>
    <w:rsid w:val="00E35779"/>
    <w:rsid w:val="00E36DCB"/>
    <w:rsid w:val="00E50016"/>
    <w:rsid w:val="00E7159F"/>
    <w:rsid w:val="00E80D2E"/>
    <w:rsid w:val="00EB28B8"/>
    <w:rsid w:val="00EB53B1"/>
    <w:rsid w:val="00ED2871"/>
    <w:rsid w:val="00ED401A"/>
    <w:rsid w:val="00ED41DC"/>
    <w:rsid w:val="00EE3D86"/>
    <w:rsid w:val="00EF3688"/>
    <w:rsid w:val="00F45686"/>
    <w:rsid w:val="00F5601D"/>
    <w:rsid w:val="00F66267"/>
    <w:rsid w:val="00F70411"/>
    <w:rsid w:val="00F87555"/>
    <w:rsid w:val="00F91B1F"/>
    <w:rsid w:val="00F973F3"/>
    <w:rsid w:val="00FA40C0"/>
    <w:rsid w:val="00FE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F959D"/>
  <w15:chartTrackingRefBased/>
  <w15:docId w15:val="{13F00CE7-F6C7-BC4C-B6DE-91C5140F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82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01A"/>
    <w:rPr>
      <w:rFonts w:eastAsiaTheme="minorHAnsi"/>
      <w:kern w:val="2"/>
      <w:sz w:val="18"/>
      <w:szCs w:val="18"/>
      <w:lang w:val="en-US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01A"/>
    <w:rPr>
      <w:rFonts w:ascii="Times New Roman" w:hAnsi="Times New Roman" w:cs="Times New Roman"/>
      <w:sz w:val="18"/>
      <w:szCs w:val="18"/>
    </w:rPr>
  </w:style>
  <w:style w:type="table" w:styleId="ListTable6Colourful">
    <w:name w:val="List Table 6 Colorful"/>
    <w:basedOn w:val="TableNormal"/>
    <w:uiPriority w:val="51"/>
    <w:rsid w:val="00E25829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hparast-Bidgoli, Hassan</dc:creator>
  <cp:keywords/>
  <dc:description/>
  <cp:lastModifiedBy>Haghparast-Bidgoli, Hassan</cp:lastModifiedBy>
  <cp:revision>1</cp:revision>
  <dcterms:created xsi:type="dcterms:W3CDTF">2023-06-05T21:14:00Z</dcterms:created>
  <dcterms:modified xsi:type="dcterms:W3CDTF">2023-06-05T21:15:00Z</dcterms:modified>
</cp:coreProperties>
</file>